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 Fig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 Fig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ot d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2,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Fig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Tab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o adverse even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o such even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o subgroups in this study</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ote d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9</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AbsatzStandardschriftart">
    <w:name w:val="Absatz-Standardschriftar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27T13:57:00Z</dcterms:created>
  <dc:creator>Social Medicine</dc:creator>
  <dc:description/>
  <cp:keywords/>
  <dc:language>en-US</dc:language>
  <cp:lastModifiedBy>jds</cp:lastModifiedBy>
  <dcterms:modified xsi:type="dcterms:W3CDTF">2015-07-29T12:52:00Z</dcterms:modified>
  <cp:revision>5</cp:revision>
  <dc:subject/>
  <dc:title>Section and Topic</dc:title>
</cp:coreProperties>
</file>